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DB338" w14:textId="77777777" w:rsidR="00E87395" w:rsidRDefault="00E87395" w:rsidP="00E87395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bookmarkStart w:id="0" w:name="_Hlk50718404"/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Supplementary Table 1: Multivariate sensitivity analysis for cytogenetic risk </w:t>
      </w:r>
    </w:p>
    <w:p w14:paraId="59C11F0B" w14:textId="77777777" w:rsidR="00E87395" w:rsidRDefault="00E87395" w:rsidP="00E87395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80"/>
        <w:gridCol w:w="421"/>
        <w:gridCol w:w="1640"/>
        <w:gridCol w:w="809"/>
        <w:gridCol w:w="251"/>
        <w:gridCol w:w="1595"/>
        <w:gridCol w:w="764"/>
      </w:tblGrid>
      <w:tr w:rsidR="00E87395" w:rsidRPr="00A364AC" w14:paraId="21877C41" w14:textId="77777777" w:rsidTr="00E86646">
        <w:trPr>
          <w:cantSplit/>
          <w:tblHeader/>
        </w:trPr>
        <w:tc>
          <w:tcPr>
            <w:tcW w:w="20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0D0CF92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3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5B8076E" w14:textId="77777777" w:rsidR="00E87395" w:rsidRPr="00A364AC" w:rsidRDefault="00E87395" w:rsidP="00E8664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ndard cytogenetic risk</w:t>
            </w:r>
          </w:p>
        </w:tc>
        <w:tc>
          <w:tcPr>
            <w:tcW w:w="1394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001D64F" w14:textId="77777777" w:rsidR="00E87395" w:rsidRPr="00A364AC" w:rsidRDefault="00E87395" w:rsidP="00E8664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or cytogenetic risk</w:t>
            </w:r>
          </w:p>
        </w:tc>
      </w:tr>
      <w:tr w:rsidR="00E87395" w:rsidRPr="00A364AC" w14:paraId="57DDFE37" w14:textId="77777777" w:rsidTr="00E86646">
        <w:trPr>
          <w:cantSplit/>
          <w:tblHeader/>
        </w:trPr>
        <w:tc>
          <w:tcPr>
            <w:tcW w:w="20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5B67E23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1" w:name="IDX36"/>
            <w:bookmarkEnd w:id="1"/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variate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511EB38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B798967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09907E3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9D076A4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D644FFC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5D71A7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E87395" w:rsidRPr="00A364AC" w14:paraId="27ADB721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6E6935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Overall Surviva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C6FF4D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3D204B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0C7F57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DF8E3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1CC7E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EE82D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7395" w:rsidRPr="00A364AC" w14:paraId="3095E8D5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E5729FB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 Effec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0F2567B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BEC6D6B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82E9FAD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B09453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372440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76548A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7395" w:rsidRPr="00A364AC" w14:paraId="232A59DF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11FDC9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Chemotherapy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41C9A9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E2105F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9ACAEB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76FB8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5C155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6AB67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7395" w:rsidRPr="00A364AC" w14:paraId="4AF3ACC0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AC6967B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Allogeneic HC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F87B7B0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49EADF6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 (1.28-2.8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68473BC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58C411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66B90A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 (0.99-3.6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D56796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E87395" w:rsidRPr="00A364AC" w14:paraId="5BD403F6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3728A1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Disease Free Surviva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1E6B06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FCAA68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224C4B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5C478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F06BD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23DA7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7395" w:rsidRPr="00A364AC" w14:paraId="6028450C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FA8DB77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 Effec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BF86209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2D5CC36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F07FE66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B74D2C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185AB6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5CEE21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7395" w:rsidRPr="00A364AC" w14:paraId="737C0DF2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EDCE21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Chemotherapy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0989A0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F19D75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3285A4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DD340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DFCAB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2EB5D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7395" w:rsidRPr="00A364AC" w14:paraId="3505E463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93001D5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Allogeneic HC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1C35193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D1D3E5A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 (1.10-2.3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5EE0D9C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8D10E1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CD8791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 (1.00-3.5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D69B05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E87395" w:rsidRPr="00A364AC" w14:paraId="7F11F570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176E13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Relaps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E6AD04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882B52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F2E3D1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AD2DE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877EB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D7A85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7395" w:rsidRPr="00A364AC" w14:paraId="34FD618D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F01C192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T vs. chemo &lt;=15 months after CR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16BEFDB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4DD7B1B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 (1.04-4.4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FC8666C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0DE5C6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349AAC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 (0.54-5.5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1E85BD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E87395" w:rsidRPr="00A364AC" w14:paraId="457FDF56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943968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T vs. chemo &gt;15 months after CR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6B4D29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7BD379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 (0.15-0.6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6C7790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3A866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05022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(0.10-2.0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F0496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E87395" w:rsidRPr="00A364AC" w14:paraId="1C640DD1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5A7AED9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Non-relapse Mortality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CEB950C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4C1BB83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743555F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2F13FA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1E17F7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A36C5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7395" w:rsidRPr="00A364AC" w14:paraId="2F5D788F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72D421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 Effec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40E195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1B0B0A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83466A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12ACC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3A93B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FFD19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7395" w:rsidRPr="00A364AC" w14:paraId="42F7A0E7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FE6C813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Chemotherapy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39652FD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8FA7A14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C2A4268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C427469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C78B7CF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E306DF9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7395" w:rsidRPr="00A364AC" w14:paraId="0380B206" w14:textId="77777777" w:rsidTr="00E86646">
        <w:trPr>
          <w:cantSplit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E4A7A5" w14:textId="77777777" w:rsidR="00E87395" w:rsidRPr="00A364AC" w:rsidRDefault="00E87395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Allogeneic HCT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0023BB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679F04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7 (2.75-15.2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4C2D60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759C50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FA53C5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 (1.65-13.9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6C9AF0" w14:textId="77777777" w:rsidR="00E87395" w:rsidRPr="00A364AC" w:rsidRDefault="00E87395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bookmarkEnd w:id="0"/>
    </w:tbl>
    <w:p w14:paraId="7B3A3292" w14:textId="77777777" w:rsidR="00E87395" w:rsidRDefault="00E87395" w:rsidP="00E87395">
      <w:pPr>
        <w:rPr>
          <w:rFonts w:ascii="Times New Roman" w:hAnsi="Times New Roman" w:cs="Times New Roman"/>
        </w:rPr>
      </w:pPr>
    </w:p>
    <w:p w14:paraId="7E45980D" w14:textId="77777777" w:rsidR="003C3533" w:rsidRDefault="00C86681"/>
    <w:sectPr w:rsidR="003C3533" w:rsidSect="00C55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395"/>
    <w:rsid w:val="0027271B"/>
    <w:rsid w:val="0030296E"/>
    <w:rsid w:val="003D1124"/>
    <w:rsid w:val="00434B97"/>
    <w:rsid w:val="00784AF0"/>
    <w:rsid w:val="00911DEC"/>
    <w:rsid w:val="00C55872"/>
    <w:rsid w:val="00C86681"/>
    <w:rsid w:val="00E87395"/>
    <w:rsid w:val="00F5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7F82E"/>
  <w15:chartTrackingRefBased/>
  <w15:docId w15:val="{5289DA06-FF1B-2149-BD52-082DE5034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3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eduwilt</dc:creator>
  <cp:keywords/>
  <dc:description/>
  <cp:lastModifiedBy>Matthew Wieduwilt</cp:lastModifiedBy>
  <cp:revision>2</cp:revision>
  <dcterms:created xsi:type="dcterms:W3CDTF">2021-01-29T02:37:00Z</dcterms:created>
  <dcterms:modified xsi:type="dcterms:W3CDTF">2021-01-29T02:37:00Z</dcterms:modified>
</cp:coreProperties>
</file>